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970" w:rsidRDefault="00E15DB1">
      <w:pPr>
        <w:spacing w:line="360" w:lineRule="auto"/>
        <w:ind w:left="211" w:hangingChars="100" w:hanging="211"/>
        <w:rPr>
          <w:rFonts w:ascii="Verdana" w:eastAsia="SimSun" w:hAnsi="Verdana" w:cs="Verdana"/>
          <w:b/>
          <w:bCs/>
          <w:szCs w:val="21"/>
          <w:shd w:val="clear" w:color="auto" w:fill="FFFFFF"/>
        </w:rPr>
      </w:pPr>
      <w:bookmarkStart w:id="0" w:name="_GoBack"/>
      <w:bookmarkEnd w:id="0"/>
      <w:proofErr w:type="gramStart"/>
      <w:r>
        <w:rPr>
          <w:rFonts w:ascii="Verdana" w:eastAsia="SimSun" w:hAnsi="Verdana" w:cs="Verdana" w:hint="eastAsia"/>
          <w:b/>
          <w:bCs/>
          <w:szCs w:val="21"/>
          <w:shd w:val="clear" w:color="auto" w:fill="FFFFFF"/>
        </w:rPr>
        <w:t>Additional file 1</w:t>
      </w:r>
      <w:r>
        <w:rPr>
          <w:rFonts w:ascii="Verdana" w:eastAsia="SimSun" w:hAnsi="Verdana" w:cs="Verdana" w:hint="eastAsia"/>
          <w:szCs w:val="21"/>
          <w:shd w:val="clear" w:color="auto" w:fill="FFFFFF"/>
        </w:rPr>
        <w:t>.</w:t>
      </w:r>
      <w:proofErr w:type="gramEnd"/>
      <w:r>
        <w:rPr>
          <w:rFonts w:ascii="Verdana" w:eastAsia="SimSun" w:hAnsi="Verdana" w:cs="Verdana" w:hint="eastAsia"/>
          <w:szCs w:val="21"/>
          <w:shd w:val="clear" w:color="auto" w:fill="FFFFFF"/>
        </w:rPr>
        <w:t xml:space="preserve"> </w:t>
      </w:r>
      <w:r>
        <w:rPr>
          <w:rFonts w:ascii="Verdana" w:eastAsia="SimSun" w:hAnsi="Verdana" w:cs="Verdana" w:hint="eastAsia"/>
          <w:b/>
          <w:bCs/>
          <w:szCs w:val="21"/>
          <w:shd w:val="clear" w:color="auto" w:fill="FFFFFF"/>
        </w:rPr>
        <w:t>Complete information for antibodies in the research.</w:t>
      </w:r>
    </w:p>
    <w:p w:rsidR="00112970" w:rsidRDefault="00E15DB1">
      <w:pPr>
        <w:spacing w:line="360" w:lineRule="auto"/>
        <w:rPr>
          <w:rFonts w:ascii="Verdana" w:eastAsia="SimSun" w:hAnsi="Verdana" w:cs="Verdana"/>
          <w:color w:val="000000" w:themeColor="text1"/>
          <w:kern w:val="0"/>
          <w:szCs w:val="21"/>
          <w:shd w:val="clear" w:color="auto" w:fill="FFFFFF"/>
          <w:lang w:bidi="ar"/>
        </w:rPr>
      </w:pP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CGRP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antibody was purchased at Santa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Cruze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Biotechnology Company (Catalog: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sc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-57053, Lot number</w:t>
      </w:r>
      <w:proofErr w:type="gram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:#</w:t>
      </w:r>
      <w:proofErr w:type="spellStart"/>
      <w:proofErr w:type="gram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A0816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), which is a mouse monoclonal antibody raised against a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CGRP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</w:t>
      </w:r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of rat origin.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P2X4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receptor rabbit polyclonal antibody was purchased at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Abcam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Company (Catalog: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ab50319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, Lot number: GR 253826-1). Synthetic peptide: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KKYKYVEDYEQGLSGEMNQ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, by an N-terminal Cysteine residue linker, corresponding to amino acids 370-388 of Ra</w:t>
      </w:r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t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P2RX4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. This antibody stains </w:t>
      </w:r>
      <w:proofErr w:type="gram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a main bands</w:t>
      </w:r>
      <w:proofErr w:type="gram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of 43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kDa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molecular weight on Western Blot. Because of polyclonal antibody, in addition to the 43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kDa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band there are also several other bands. But they were not obvious compared with 43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Kda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band.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Iba1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goat polyclo</w:t>
      </w:r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nal antibody was purchased at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Abcam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Company (Catalog: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ab5076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, Lot number: GR 3175346-1). Synthetic peptide corresponding to Human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Iba1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</w:t>
      </w:r>
      <w:proofErr w:type="gram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aa</w:t>
      </w:r>
      <w:proofErr w:type="gram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135-147 (C terminal). Accession Number (s):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NP_116573.1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;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NP_001614.3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. Sequence: C-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TGPPAKKAISELP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. C-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Fos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mouse monoclona</w:t>
      </w:r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l antibody was purchased at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Abcam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Company (Catalog: 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ab208942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, Lot number: GR 269424-2). Recombinant full length protein corresponding to Human c-</w:t>
      </w:r>
      <w:proofErr w:type="spell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Fos</w:t>
      </w:r>
      <w:proofErr w:type="spell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</w:t>
      </w:r>
      <w:proofErr w:type="gram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aa</w:t>
      </w:r>
      <w:proofErr w:type="gram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1-380. </w:t>
      </w:r>
      <w:proofErr w:type="gramStart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>purified</w:t>
      </w:r>
      <w:proofErr w:type="gramEnd"/>
      <w:r>
        <w:rPr>
          <w:rFonts w:ascii="Verdana" w:eastAsia="SimSun" w:hAnsi="Verdana" w:cs="Verdana" w:hint="eastAsia"/>
          <w:color w:val="000000" w:themeColor="text1"/>
          <w:kern w:val="0"/>
          <w:szCs w:val="21"/>
          <w:shd w:val="clear" w:color="auto" w:fill="FFFFFF"/>
          <w:lang w:bidi="ar"/>
        </w:rPr>
        <w:t xml:space="preserve"> from E. coli.</w:t>
      </w:r>
    </w:p>
    <w:p w:rsidR="00112970" w:rsidRDefault="00112970">
      <w:pPr>
        <w:spacing w:line="360" w:lineRule="auto"/>
        <w:rPr>
          <w:rFonts w:ascii="Verdana" w:eastAsia="SimSun" w:hAnsi="Verdana" w:cs="Verdana"/>
          <w:color w:val="000000" w:themeColor="text1"/>
          <w:kern w:val="0"/>
          <w:szCs w:val="21"/>
          <w:shd w:val="clear" w:color="auto" w:fill="FFFFFF"/>
          <w:lang w:bidi="ar"/>
        </w:rPr>
      </w:pPr>
    </w:p>
    <w:sectPr w:rsidR="00112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attachedTemplate r:id="rId1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6E521343"/>
    <w:rsid w:val="00112970"/>
    <w:rsid w:val="00E15DB1"/>
    <w:rsid w:val="0F7F55D5"/>
    <w:rsid w:val="114132CF"/>
    <w:rsid w:val="18014E8D"/>
    <w:rsid w:val="295643A8"/>
    <w:rsid w:val="2B3872C4"/>
    <w:rsid w:val="30EF1981"/>
    <w:rsid w:val="39880519"/>
    <w:rsid w:val="3D0F102F"/>
    <w:rsid w:val="432D5277"/>
    <w:rsid w:val="452C78A0"/>
    <w:rsid w:val="481157E8"/>
    <w:rsid w:val="59A73C42"/>
    <w:rsid w:val="671F0872"/>
    <w:rsid w:val="6D535020"/>
    <w:rsid w:val="6E521343"/>
    <w:rsid w:val="71192239"/>
    <w:rsid w:val="7EB2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paragraph" w:styleId="BalloonText">
    <w:name w:val="Balloon Text"/>
    <w:basedOn w:val="Normal"/>
    <w:link w:val="BalloonTextChar"/>
    <w:rsid w:val="00E15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15DB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paragraph" w:styleId="BalloonText">
    <w:name w:val="Balloon Text"/>
    <w:basedOn w:val="Normal"/>
    <w:link w:val="BalloonTextChar"/>
    <w:rsid w:val="00E15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15DB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T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Pages>1</Pages>
  <Words>171</Words>
  <Characters>1016</Characters>
  <Application>Microsoft Office Word</Application>
  <DocSecurity>0</DocSecurity>
  <Lines>23</Lines>
  <Paragraphs>5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撑把小纸伞</dc:creator>
  <cp:lastModifiedBy>LTACHADO</cp:lastModifiedBy>
  <cp:revision>2</cp:revision>
  <dcterms:created xsi:type="dcterms:W3CDTF">2018-08-06T03:11:00Z</dcterms:created>
  <dcterms:modified xsi:type="dcterms:W3CDTF">2018-08-21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